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D2473C" w14:textId="6A5650E5" w:rsidR="00756459" w:rsidRPr="00D930F4" w:rsidRDefault="00BA03BF" w:rsidP="009716F9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S4 Appendix: </w:t>
      </w:r>
      <w:r w:rsidR="00A0157C" w:rsidRPr="00D930F4">
        <w:rPr>
          <w:b/>
          <w:bCs/>
          <w:sz w:val="20"/>
          <w:szCs w:val="20"/>
          <w:lang w:val="en-US"/>
        </w:rPr>
        <w:t xml:space="preserve">Modified Poisson regression </w:t>
      </w:r>
      <w:r w:rsidR="00756459" w:rsidRPr="00D930F4">
        <w:rPr>
          <w:b/>
          <w:bCs/>
          <w:sz w:val="20"/>
          <w:szCs w:val="20"/>
          <w:lang w:val="en-US"/>
        </w:rPr>
        <w:t xml:space="preserve">showing socio-demographic predictors of </w:t>
      </w:r>
      <w:r w:rsidR="00A0157C" w:rsidRPr="00D930F4">
        <w:rPr>
          <w:b/>
          <w:bCs/>
          <w:sz w:val="20"/>
          <w:szCs w:val="20"/>
          <w:lang w:val="en-US"/>
        </w:rPr>
        <w:t xml:space="preserve">higher versus lower </w:t>
      </w:r>
      <w:r w:rsidR="00756459" w:rsidRPr="00D930F4">
        <w:rPr>
          <w:b/>
          <w:bCs/>
          <w:sz w:val="20"/>
          <w:szCs w:val="20"/>
          <w:lang w:val="en-US"/>
        </w:rPr>
        <w:t>breast</w:t>
      </w:r>
      <w:r w:rsidR="00B7409E">
        <w:rPr>
          <w:b/>
          <w:bCs/>
          <w:sz w:val="20"/>
          <w:szCs w:val="20"/>
          <w:lang w:val="en-US"/>
        </w:rPr>
        <w:t xml:space="preserve"> cancer</w:t>
      </w:r>
      <w:r w:rsidR="00756459" w:rsidRPr="00D930F4">
        <w:rPr>
          <w:b/>
          <w:bCs/>
          <w:sz w:val="20"/>
          <w:szCs w:val="20"/>
          <w:lang w:val="en-US"/>
        </w:rPr>
        <w:t xml:space="preserve"> risk factor and symptom awareness in South Afric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56"/>
        <w:gridCol w:w="4004"/>
        <w:gridCol w:w="893"/>
        <w:gridCol w:w="4004"/>
        <w:gridCol w:w="893"/>
      </w:tblGrid>
      <w:tr w:rsidR="00F66081" w:rsidRPr="00D930F4" w14:paraId="71523D95" w14:textId="77777777" w:rsidTr="00CC3B68">
        <w:tc>
          <w:tcPr>
            <w:tcW w:w="1490" w:type="pct"/>
          </w:tcPr>
          <w:p w14:paraId="49185614" w14:textId="77777777" w:rsidR="00F66081" w:rsidRPr="00D930F4" w:rsidRDefault="00F66081" w:rsidP="00F660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55" w:type="pct"/>
            <w:gridSpan w:val="2"/>
          </w:tcPr>
          <w:p w14:paraId="45AB177B" w14:textId="55BE00EA" w:rsidR="00F66081" w:rsidRPr="00D930F4" w:rsidRDefault="00A0157C" w:rsidP="00F660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B</w:t>
            </w:r>
            <w:r w:rsidR="00F66081" w:rsidRPr="00D930F4">
              <w:rPr>
                <w:b/>
                <w:bCs/>
                <w:sz w:val="20"/>
                <w:szCs w:val="20"/>
                <w:lang w:val="en-US"/>
              </w:rPr>
              <w:t>reast cancer risk factors</w:t>
            </w:r>
          </w:p>
          <w:p w14:paraId="4FB097D5" w14:textId="1B8F50FE" w:rsidR="00F66081" w:rsidRPr="00D930F4" w:rsidRDefault="00F66081" w:rsidP="00F66081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 xml:space="preserve">n=722  </w:t>
            </w:r>
            <w:r w:rsidR="00BF23CA" w:rsidRPr="00D930F4">
              <w:rPr>
                <w:sz w:val="20"/>
                <w:szCs w:val="20"/>
                <w:lang w:val="en-US"/>
              </w:rPr>
              <w:t xml:space="preserve">Pseudo </w:t>
            </w:r>
            <w:r w:rsidRPr="00D930F4">
              <w:rPr>
                <w:sz w:val="20"/>
                <w:szCs w:val="20"/>
                <w:lang w:val="en-US"/>
              </w:rPr>
              <w:t>R</w:t>
            </w:r>
            <w:r w:rsidR="002B3640" w:rsidRPr="002B3640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>=0.0</w:t>
            </w:r>
            <w:r w:rsidR="00970332" w:rsidRPr="00D930F4">
              <w:rPr>
                <w:sz w:val="20"/>
                <w:szCs w:val="20"/>
                <w:lang w:val="en-US"/>
              </w:rPr>
              <w:t>1</w:t>
            </w:r>
            <w:r w:rsidR="00BF23CA" w:rsidRPr="00D930F4">
              <w:rPr>
                <w:sz w:val="20"/>
                <w:szCs w:val="20"/>
                <w:lang w:val="en-US"/>
              </w:rPr>
              <w:t>1</w:t>
            </w:r>
            <w:r w:rsidR="00970332" w:rsidRPr="00D930F4">
              <w:rPr>
                <w:sz w:val="20"/>
                <w:szCs w:val="20"/>
                <w:lang w:val="en-US"/>
              </w:rPr>
              <w:t xml:space="preserve">  </w:t>
            </w:r>
            <w:proofErr w:type="spellStart"/>
            <w:r w:rsidR="00970332" w:rsidRPr="00D930F4">
              <w:rPr>
                <w:sz w:val="20"/>
                <w:szCs w:val="20"/>
                <w:lang w:val="en-US"/>
              </w:rPr>
              <w:t>Pr</w:t>
            </w:r>
            <w:proofErr w:type="spellEnd"/>
            <w:r w:rsidR="00970332" w:rsidRPr="00D930F4">
              <w:rPr>
                <w:sz w:val="20"/>
                <w:szCs w:val="20"/>
                <w:lang w:val="en-US"/>
              </w:rPr>
              <w:t xml:space="preserve"> &gt;Chi</w:t>
            </w:r>
            <w:r w:rsidR="00970332" w:rsidRPr="002B3640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="00970332" w:rsidRPr="00D930F4">
              <w:rPr>
                <w:sz w:val="20"/>
                <w:szCs w:val="20"/>
                <w:lang w:val="en-US"/>
              </w:rPr>
              <w:t>=0.004</w:t>
            </w:r>
            <w:r w:rsidRPr="00D930F4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755" w:type="pct"/>
            <w:gridSpan w:val="2"/>
          </w:tcPr>
          <w:p w14:paraId="44BDB187" w14:textId="2FE13F9E" w:rsidR="00F66081" w:rsidRPr="00D930F4" w:rsidRDefault="00A0157C" w:rsidP="00F660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B</w:t>
            </w:r>
            <w:r w:rsidR="00F66081" w:rsidRPr="00D930F4">
              <w:rPr>
                <w:b/>
                <w:bCs/>
                <w:sz w:val="20"/>
                <w:szCs w:val="20"/>
                <w:lang w:val="en-US"/>
              </w:rPr>
              <w:t>reast cancer symptoms</w:t>
            </w:r>
          </w:p>
          <w:p w14:paraId="3C505824" w14:textId="35A99830" w:rsidR="00F66081" w:rsidRPr="00D930F4" w:rsidRDefault="00F66081" w:rsidP="00F66081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 xml:space="preserve">n=837  </w:t>
            </w:r>
            <w:r w:rsidR="00BF23CA" w:rsidRPr="00D930F4">
              <w:rPr>
                <w:sz w:val="20"/>
                <w:szCs w:val="20"/>
                <w:lang w:val="en-US"/>
              </w:rPr>
              <w:t>Pseud</w:t>
            </w:r>
            <w:r w:rsidR="002B3640">
              <w:rPr>
                <w:sz w:val="20"/>
                <w:szCs w:val="20"/>
                <w:lang w:val="en-US"/>
              </w:rPr>
              <w:t xml:space="preserve">o </w:t>
            </w:r>
            <w:r w:rsidR="002B3640" w:rsidRPr="00D930F4">
              <w:rPr>
                <w:sz w:val="20"/>
                <w:szCs w:val="20"/>
                <w:lang w:val="en-US"/>
              </w:rPr>
              <w:t>R</w:t>
            </w:r>
            <w:r w:rsidR="002B3640" w:rsidRPr="002B3640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>=0.</w:t>
            </w:r>
            <w:r w:rsidR="00BF23CA" w:rsidRPr="00D930F4">
              <w:rPr>
                <w:sz w:val="20"/>
                <w:szCs w:val="20"/>
                <w:lang w:val="en-US"/>
              </w:rPr>
              <w:t xml:space="preserve">065.  </w:t>
            </w:r>
            <w:proofErr w:type="spellStart"/>
            <w:r w:rsidR="00BF23CA" w:rsidRPr="00D930F4">
              <w:rPr>
                <w:sz w:val="20"/>
                <w:szCs w:val="20"/>
                <w:lang w:val="en-US"/>
              </w:rPr>
              <w:t>Pr</w:t>
            </w:r>
            <w:proofErr w:type="spellEnd"/>
            <w:r w:rsidR="00BF23CA" w:rsidRPr="00D930F4">
              <w:rPr>
                <w:sz w:val="20"/>
                <w:szCs w:val="20"/>
                <w:lang w:val="en-US"/>
              </w:rPr>
              <w:t xml:space="preserve"> &gt;Chi</w:t>
            </w:r>
            <w:r w:rsidR="002B3640" w:rsidRPr="002B3640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="00BF23CA" w:rsidRPr="00D930F4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F66081" w:rsidRPr="00D930F4" w14:paraId="598F7D49" w14:textId="77777777" w:rsidTr="00CC3B68">
        <w:tc>
          <w:tcPr>
            <w:tcW w:w="1490" w:type="pct"/>
          </w:tcPr>
          <w:p w14:paraId="7B117B88" w14:textId="77777777" w:rsidR="00F66081" w:rsidRPr="00D930F4" w:rsidRDefault="00F66081" w:rsidP="00F660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</w:tcPr>
          <w:p w14:paraId="68BCFABA" w14:textId="2DD55263" w:rsidR="00F66081" w:rsidRPr="00D930F4" w:rsidRDefault="00A0157C" w:rsidP="00F660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Prevalence ratio</w:t>
            </w:r>
            <w:r w:rsidR="00F66081" w:rsidRPr="00D930F4">
              <w:rPr>
                <w:b/>
                <w:bCs/>
                <w:sz w:val="20"/>
                <w:szCs w:val="20"/>
                <w:lang w:val="en-US"/>
              </w:rPr>
              <w:t xml:space="preserve"> (95% Confidence interval)</w:t>
            </w:r>
          </w:p>
        </w:tc>
        <w:tc>
          <w:tcPr>
            <w:tcW w:w="320" w:type="pct"/>
          </w:tcPr>
          <w:p w14:paraId="34EBA82F" w14:textId="77777777" w:rsidR="00F66081" w:rsidRPr="00D930F4" w:rsidRDefault="00F66081" w:rsidP="00F660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  <w:p w14:paraId="4F9FDB28" w14:textId="77777777" w:rsidR="00F66081" w:rsidRPr="00D930F4" w:rsidRDefault="00F66081" w:rsidP="00F66081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</w:tcPr>
          <w:p w14:paraId="42A75D54" w14:textId="746A38A2" w:rsidR="00F66081" w:rsidRPr="00D930F4" w:rsidRDefault="00A0157C" w:rsidP="00F660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Prevalence ratio (95% Confidence interval)</w:t>
            </w:r>
          </w:p>
        </w:tc>
        <w:tc>
          <w:tcPr>
            <w:tcW w:w="320" w:type="pct"/>
          </w:tcPr>
          <w:p w14:paraId="29B44A84" w14:textId="77777777" w:rsidR="00F66081" w:rsidRPr="00D930F4" w:rsidRDefault="00F66081" w:rsidP="00F660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  <w:p w14:paraId="049B6C1E" w14:textId="77777777" w:rsidR="00F66081" w:rsidRPr="00D930F4" w:rsidRDefault="00F66081" w:rsidP="00F66081">
            <w:pPr>
              <w:rPr>
                <w:sz w:val="20"/>
                <w:szCs w:val="20"/>
                <w:lang w:val="en-US"/>
              </w:rPr>
            </w:pPr>
          </w:p>
        </w:tc>
      </w:tr>
      <w:tr w:rsidR="00110C8A" w:rsidRPr="00D930F4" w14:paraId="7ACCDDD8" w14:textId="77777777" w:rsidTr="00CC3B68">
        <w:tc>
          <w:tcPr>
            <w:tcW w:w="1490" w:type="pct"/>
          </w:tcPr>
          <w:p w14:paraId="4200D694" w14:textId="77777777" w:rsidR="00110C8A" w:rsidRPr="00D930F4" w:rsidRDefault="00110C8A" w:rsidP="00F660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435" w:type="pct"/>
          </w:tcPr>
          <w:p w14:paraId="3534B4AC" w14:textId="77777777" w:rsidR="00110C8A" w:rsidRPr="00D930F4" w:rsidRDefault="00110C8A" w:rsidP="00F660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4203FA35" w14:textId="1786F038" w:rsidR="00110C8A" w:rsidRPr="00D930F4" w:rsidRDefault="00110C8A" w:rsidP="00F660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</w:tcPr>
          <w:p w14:paraId="2DA2A749" w14:textId="77777777" w:rsidR="00110C8A" w:rsidRPr="00D930F4" w:rsidRDefault="00110C8A" w:rsidP="00F660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53F861CD" w14:textId="659A20A8" w:rsidR="00110C8A" w:rsidRPr="00D930F4" w:rsidRDefault="00110C8A" w:rsidP="00110C8A">
            <w:pPr>
              <w:rPr>
                <w:sz w:val="20"/>
                <w:szCs w:val="20"/>
              </w:rPr>
            </w:pPr>
          </w:p>
        </w:tc>
      </w:tr>
      <w:tr w:rsidR="00110C8A" w:rsidRPr="00D930F4" w14:paraId="4C8DE506" w14:textId="77777777" w:rsidTr="00CC3B68">
        <w:tc>
          <w:tcPr>
            <w:tcW w:w="1490" w:type="pct"/>
          </w:tcPr>
          <w:p w14:paraId="2067A8A6" w14:textId="2AB71B47" w:rsidR="00110C8A" w:rsidRPr="00D930F4" w:rsidRDefault="00110C8A" w:rsidP="00F66081">
            <w:pPr>
              <w:ind w:firstLine="171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ural</w:t>
            </w:r>
          </w:p>
        </w:tc>
        <w:tc>
          <w:tcPr>
            <w:tcW w:w="1435" w:type="pct"/>
          </w:tcPr>
          <w:p w14:paraId="43BDA17A" w14:textId="12985168" w:rsidR="00110C8A" w:rsidRPr="00D930F4" w:rsidRDefault="00110C8A" w:rsidP="00F66081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320" w:type="pct"/>
          </w:tcPr>
          <w:p w14:paraId="5CE88F7F" w14:textId="77777777" w:rsidR="00110C8A" w:rsidRPr="00D930F4" w:rsidRDefault="00110C8A" w:rsidP="00F660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</w:tcPr>
          <w:p w14:paraId="60D5F498" w14:textId="2342B2CC" w:rsidR="00110C8A" w:rsidRPr="00D930F4" w:rsidRDefault="00110C8A" w:rsidP="00F66081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320" w:type="pct"/>
          </w:tcPr>
          <w:p w14:paraId="0B1555EC" w14:textId="77777777" w:rsidR="00110C8A" w:rsidRPr="00D930F4" w:rsidRDefault="00110C8A" w:rsidP="00110C8A">
            <w:pPr>
              <w:rPr>
                <w:sz w:val="20"/>
                <w:szCs w:val="20"/>
              </w:rPr>
            </w:pPr>
          </w:p>
        </w:tc>
      </w:tr>
      <w:tr w:rsidR="00110C8A" w:rsidRPr="00D930F4" w14:paraId="3D91C48A" w14:textId="77777777" w:rsidTr="00CC3B68">
        <w:tc>
          <w:tcPr>
            <w:tcW w:w="1490" w:type="pct"/>
          </w:tcPr>
          <w:p w14:paraId="7A97EA0C" w14:textId="54319EE8" w:rsidR="00110C8A" w:rsidRPr="00D930F4" w:rsidRDefault="00110C8A" w:rsidP="00F66081">
            <w:pPr>
              <w:ind w:firstLine="171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Urban</w:t>
            </w:r>
          </w:p>
        </w:tc>
        <w:tc>
          <w:tcPr>
            <w:tcW w:w="1435" w:type="pct"/>
          </w:tcPr>
          <w:p w14:paraId="30FACA84" w14:textId="234A79F1" w:rsidR="00110C8A" w:rsidRPr="00D930F4" w:rsidRDefault="00110C8A" w:rsidP="00F66081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</w:t>
            </w:r>
            <w:r w:rsidR="00423F41">
              <w:rPr>
                <w:sz w:val="20"/>
                <w:szCs w:val="20"/>
                <w:lang w:val="en-US"/>
              </w:rPr>
              <w:t>35</w:t>
            </w:r>
            <w:r w:rsidRPr="00D930F4">
              <w:rPr>
                <w:sz w:val="20"/>
                <w:szCs w:val="20"/>
                <w:lang w:val="en-US"/>
              </w:rPr>
              <w:t xml:space="preserve"> (1.</w:t>
            </w:r>
            <w:r w:rsidR="00423F41">
              <w:rPr>
                <w:sz w:val="20"/>
                <w:szCs w:val="20"/>
                <w:lang w:val="en-US"/>
              </w:rPr>
              <w:t>07</w:t>
            </w:r>
            <w:r w:rsidRPr="00D930F4">
              <w:rPr>
                <w:sz w:val="20"/>
                <w:szCs w:val="20"/>
                <w:lang w:val="en-US"/>
              </w:rPr>
              <w:t>-1.7</w:t>
            </w:r>
            <w:r w:rsidR="00423F41">
              <w:rPr>
                <w:sz w:val="20"/>
                <w:szCs w:val="20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20" w:type="pct"/>
          </w:tcPr>
          <w:p w14:paraId="2038030C" w14:textId="66798D3F" w:rsidR="00110C8A" w:rsidRPr="00D930F4" w:rsidRDefault="00110C8A" w:rsidP="00F66081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1435" w:type="pct"/>
          </w:tcPr>
          <w:p w14:paraId="1FD995B7" w14:textId="7B34D515" w:rsidR="00110C8A" w:rsidRPr="00D930F4" w:rsidRDefault="008C5365" w:rsidP="00504507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2.8</w:t>
            </w:r>
            <w:r w:rsidR="00B408EA">
              <w:rPr>
                <w:sz w:val="20"/>
                <w:szCs w:val="20"/>
                <w:lang w:val="en-US"/>
              </w:rPr>
              <w:t>3</w:t>
            </w:r>
            <w:r w:rsidRPr="00D930F4">
              <w:rPr>
                <w:sz w:val="20"/>
                <w:szCs w:val="20"/>
                <w:lang w:val="en-US"/>
              </w:rPr>
              <w:t xml:space="preserve"> (2.2</w:t>
            </w:r>
            <w:r w:rsidR="003279CC"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>-3.</w:t>
            </w:r>
            <w:r w:rsidR="003279CC">
              <w:rPr>
                <w:sz w:val="20"/>
                <w:szCs w:val="20"/>
                <w:lang w:val="en-US"/>
              </w:rPr>
              <w:t>57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20" w:type="pct"/>
          </w:tcPr>
          <w:p w14:paraId="7951435A" w14:textId="37B7978E" w:rsidR="00110C8A" w:rsidRPr="00D930F4" w:rsidRDefault="008C5365" w:rsidP="00110C8A">
            <w:pPr>
              <w:rPr>
                <w:sz w:val="20"/>
                <w:szCs w:val="20"/>
              </w:rPr>
            </w:pPr>
            <w:r w:rsidRPr="00D930F4">
              <w:rPr>
                <w:sz w:val="20"/>
                <w:szCs w:val="20"/>
              </w:rPr>
              <w:t>&lt;0.001</w:t>
            </w:r>
          </w:p>
        </w:tc>
      </w:tr>
      <w:tr w:rsidR="00110C8A" w:rsidRPr="00D930F4" w14:paraId="0AE83FDC" w14:textId="77777777" w:rsidTr="00CC3B68">
        <w:tc>
          <w:tcPr>
            <w:tcW w:w="1490" w:type="pct"/>
          </w:tcPr>
          <w:p w14:paraId="1C2DAAE4" w14:textId="77777777" w:rsidR="00110C8A" w:rsidRPr="00D930F4" w:rsidRDefault="00110C8A" w:rsidP="00F660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</w:tcPr>
          <w:p w14:paraId="1F01AE9E" w14:textId="77777777" w:rsidR="00110C8A" w:rsidRPr="00D930F4" w:rsidRDefault="00110C8A" w:rsidP="00F660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1E94A94F" w14:textId="77777777" w:rsidR="00110C8A" w:rsidRPr="00D930F4" w:rsidRDefault="00110C8A" w:rsidP="00F660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</w:tcPr>
          <w:p w14:paraId="4830013C" w14:textId="77777777" w:rsidR="00110C8A" w:rsidRPr="00D930F4" w:rsidRDefault="00110C8A" w:rsidP="00F660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74AC23D9" w14:textId="77777777" w:rsidR="00110C8A" w:rsidRPr="00D930F4" w:rsidRDefault="00110C8A" w:rsidP="00110C8A">
            <w:pPr>
              <w:rPr>
                <w:sz w:val="20"/>
                <w:szCs w:val="20"/>
              </w:rPr>
            </w:pPr>
          </w:p>
        </w:tc>
      </w:tr>
      <w:tr w:rsidR="00110C8A" w:rsidRPr="00D930F4" w14:paraId="5FE402D0" w14:textId="77777777" w:rsidTr="00CC3B68">
        <w:tc>
          <w:tcPr>
            <w:tcW w:w="1490" w:type="pct"/>
          </w:tcPr>
          <w:p w14:paraId="0AE69080" w14:textId="77777777" w:rsidR="00110C8A" w:rsidRPr="00D930F4" w:rsidRDefault="00110C8A" w:rsidP="00F6608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435" w:type="pct"/>
          </w:tcPr>
          <w:p w14:paraId="4A422D1B" w14:textId="77777777" w:rsidR="00110C8A" w:rsidRPr="00D930F4" w:rsidRDefault="00110C8A" w:rsidP="00F660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67C93DE5" w14:textId="2EBA420D" w:rsidR="00110C8A" w:rsidRPr="00D930F4" w:rsidRDefault="00110C8A" w:rsidP="00F660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</w:tcPr>
          <w:p w14:paraId="2E587945" w14:textId="77777777" w:rsidR="00110C8A" w:rsidRPr="00D930F4" w:rsidRDefault="00110C8A" w:rsidP="00F6608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1331284E" w14:textId="64E3BCE6" w:rsidR="00110C8A" w:rsidRPr="00D930F4" w:rsidRDefault="00110C8A" w:rsidP="00110C8A">
            <w:pPr>
              <w:rPr>
                <w:sz w:val="20"/>
                <w:szCs w:val="20"/>
              </w:rPr>
            </w:pPr>
          </w:p>
        </w:tc>
      </w:tr>
      <w:tr w:rsidR="002B3640" w:rsidRPr="00D930F4" w14:paraId="15A07F0E" w14:textId="77777777" w:rsidTr="00CC3B68">
        <w:tc>
          <w:tcPr>
            <w:tcW w:w="1490" w:type="pct"/>
          </w:tcPr>
          <w:p w14:paraId="494CD488" w14:textId="47F30784" w:rsidR="002B3640" w:rsidRPr="00D930F4" w:rsidRDefault="002B3640" w:rsidP="002B3640">
            <w:pPr>
              <w:ind w:left="28" w:firstLine="143"/>
              <w:rPr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sz w:val="20"/>
                <w:szCs w:val="20"/>
                <w:lang w:val="en-US"/>
              </w:rPr>
              <w:t>18</w:t>
            </w:r>
            <w:r>
              <w:rPr>
                <w:rFonts w:cstheme="minorHAnsi"/>
                <w:sz w:val="20"/>
                <w:szCs w:val="20"/>
                <w:lang w:val="en-US"/>
              </w:rPr>
              <w:t>-29</w:t>
            </w:r>
          </w:p>
        </w:tc>
        <w:tc>
          <w:tcPr>
            <w:tcW w:w="1435" w:type="pct"/>
          </w:tcPr>
          <w:p w14:paraId="23823F9F" w14:textId="47EB404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320" w:type="pct"/>
          </w:tcPr>
          <w:p w14:paraId="56CF84E9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</w:tcPr>
          <w:p w14:paraId="722AC9CA" w14:textId="50D20FCE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320" w:type="pct"/>
          </w:tcPr>
          <w:p w14:paraId="6E8C40D8" w14:textId="77777777" w:rsidR="002B3640" w:rsidRPr="00D930F4" w:rsidRDefault="002B3640" w:rsidP="002B3640">
            <w:pPr>
              <w:rPr>
                <w:sz w:val="20"/>
                <w:szCs w:val="20"/>
              </w:rPr>
            </w:pPr>
          </w:p>
        </w:tc>
      </w:tr>
      <w:tr w:rsidR="002B3640" w:rsidRPr="00D930F4" w14:paraId="2CFBC8C5" w14:textId="77777777" w:rsidTr="00CC3B68">
        <w:tc>
          <w:tcPr>
            <w:tcW w:w="1490" w:type="pct"/>
          </w:tcPr>
          <w:p w14:paraId="4936F4CE" w14:textId="73205FCF" w:rsidR="002B3640" w:rsidRPr="00D930F4" w:rsidRDefault="002B3640" w:rsidP="002B3640">
            <w:pPr>
              <w:ind w:left="28" w:firstLine="143"/>
              <w:rPr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sz w:val="20"/>
                <w:szCs w:val="20"/>
                <w:lang w:val="en-US"/>
              </w:rPr>
              <w:t>30</w:t>
            </w:r>
            <w:r>
              <w:rPr>
                <w:rFonts w:cstheme="minorHAnsi"/>
                <w:sz w:val="20"/>
                <w:szCs w:val="20"/>
                <w:lang w:val="en-US"/>
              </w:rPr>
              <w:t>-49</w:t>
            </w:r>
          </w:p>
        </w:tc>
        <w:tc>
          <w:tcPr>
            <w:tcW w:w="1435" w:type="pct"/>
          </w:tcPr>
          <w:p w14:paraId="5C5A6FEE" w14:textId="7FF95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28</w:t>
            </w:r>
            <w:r w:rsidRPr="00D930F4">
              <w:rPr>
                <w:sz w:val="20"/>
                <w:szCs w:val="20"/>
                <w:lang w:val="en-US"/>
              </w:rPr>
              <w:t xml:space="preserve"> (1.0</w:t>
            </w:r>
            <w:r>
              <w:rPr>
                <w:sz w:val="20"/>
                <w:szCs w:val="20"/>
                <w:lang w:val="en-US"/>
              </w:rPr>
              <w:t>3</w:t>
            </w:r>
            <w:r w:rsidRPr="00D930F4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58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20" w:type="pct"/>
          </w:tcPr>
          <w:p w14:paraId="1484E949" w14:textId="3BF92574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023</w:t>
            </w:r>
          </w:p>
        </w:tc>
        <w:tc>
          <w:tcPr>
            <w:tcW w:w="1435" w:type="pct"/>
          </w:tcPr>
          <w:p w14:paraId="49F6579B" w14:textId="3E9C7CBA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1</w:t>
            </w:r>
            <w:r>
              <w:rPr>
                <w:sz w:val="20"/>
                <w:szCs w:val="20"/>
                <w:lang w:val="en-US"/>
              </w:rPr>
              <w:t>1</w:t>
            </w:r>
            <w:r w:rsidRPr="00D930F4">
              <w:rPr>
                <w:sz w:val="20"/>
                <w:szCs w:val="20"/>
                <w:lang w:val="en-US"/>
              </w:rPr>
              <w:t xml:space="preserve"> (0.9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>-1.3</w:t>
            </w:r>
            <w:r>
              <w:rPr>
                <w:sz w:val="20"/>
                <w:szCs w:val="20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20" w:type="pct"/>
          </w:tcPr>
          <w:p w14:paraId="0A8BB718" w14:textId="034399CD" w:rsidR="002B3640" w:rsidRPr="00D930F4" w:rsidRDefault="002B3640" w:rsidP="002B3640">
            <w:pPr>
              <w:rPr>
                <w:sz w:val="20"/>
                <w:szCs w:val="20"/>
              </w:rPr>
            </w:pPr>
            <w:r w:rsidRPr="00D930F4">
              <w:rPr>
                <w:sz w:val="20"/>
                <w:szCs w:val="20"/>
              </w:rPr>
              <w:t>0.210</w:t>
            </w:r>
          </w:p>
        </w:tc>
      </w:tr>
      <w:tr w:rsidR="002B3640" w:rsidRPr="00D930F4" w14:paraId="0FEFDF60" w14:textId="77777777" w:rsidTr="00CC3B68">
        <w:tc>
          <w:tcPr>
            <w:tcW w:w="1490" w:type="pct"/>
          </w:tcPr>
          <w:p w14:paraId="5251F81F" w14:textId="2CC7BBCA" w:rsidR="002B3640" w:rsidRPr="00D930F4" w:rsidRDefault="002B3640" w:rsidP="002B3640">
            <w:pPr>
              <w:ind w:left="28" w:firstLine="143"/>
              <w:rPr>
                <w:sz w:val="20"/>
                <w:szCs w:val="20"/>
                <w:lang w:val="en-US"/>
              </w:rPr>
            </w:pPr>
            <w:r w:rsidRPr="00B1767E">
              <w:rPr>
                <w:sz w:val="20"/>
                <w:szCs w:val="20"/>
              </w:rPr>
              <w:t>≥ 50</w:t>
            </w:r>
          </w:p>
        </w:tc>
        <w:tc>
          <w:tcPr>
            <w:tcW w:w="1435" w:type="pct"/>
          </w:tcPr>
          <w:p w14:paraId="2DA88CD6" w14:textId="662B672A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2</w:t>
            </w:r>
            <w:r>
              <w:rPr>
                <w:sz w:val="20"/>
                <w:szCs w:val="20"/>
                <w:lang w:val="en-US"/>
              </w:rPr>
              <w:t>3</w:t>
            </w:r>
            <w:r w:rsidRPr="00D930F4">
              <w:rPr>
                <w:sz w:val="20"/>
                <w:szCs w:val="20"/>
                <w:lang w:val="en-US"/>
              </w:rPr>
              <w:t xml:space="preserve"> (0.9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>-1.6</w:t>
            </w:r>
            <w:r>
              <w:rPr>
                <w:sz w:val="20"/>
                <w:szCs w:val="20"/>
                <w:lang w:val="en-US"/>
              </w:rPr>
              <w:t>1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20" w:type="pct"/>
          </w:tcPr>
          <w:p w14:paraId="362FC3D6" w14:textId="75D1B64E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126</w:t>
            </w:r>
          </w:p>
        </w:tc>
        <w:tc>
          <w:tcPr>
            <w:tcW w:w="1435" w:type="pct"/>
          </w:tcPr>
          <w:p w14:paraId="6178B744" w14:textId="1B9D6A5E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25</w:t>
            </w:r>
            <w:r w:rsidRPr="00D930F4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0-1.</w:t>
            </w:r>
            <w:r>
              <w:rPr>
                <w:sz w:val="20"/>
                <w:szCs w:val="20"/>
                <w:lang w:val="en-US"/>
              </w:rPr>
              <w:t>5</w:t>
            </w:r>
            <w:r w:rsidRPr="00D930F4">
              <w:rPr>
                <w:sz w:val="20"/>
                <w:szCs w:val="20"/>
                <w:lang w:val="en-US"/>
              </w:rPr>
              <w:t>6)</w:t>
            </w:r>
          </w:p>
        </w:tc>
        <w:tc>
          <w:tcPr>
            <w:tcW w:w="320" w:type="pct"/>
          </w:tcPr>
          <w:p w14:paraId="6F1B9354" w14:textId="26486611" w:rsidR="002B3640" w:rsidRPr="00D930F4" w:rsidRDefault="002B3640" w:rsidP="002B3640">
            <w:pPr>
              <w:rPr>
                <w:sz w:val="20"/>
                <w:szCs w:val="20"/>
              </w:rPr>
            </w:pPr>
            <w:r w:rsidRPr="00D930F4">
              <w:rPr>
                <w:sz w:val="20"/>
                <w:szCs w:val="20"/>
              </w:rPr>
              <w:t>0.048</w:t>
            </w:r>
          </w:p>
        </w:tc>
      </w:tr>
      <w:tr w:rsidR="002B3640" w:rsidRPr="00D930F4" w14:paraId="250EAB5F" w14:textId="77777777" w:rsidTr="00CC3B68">
        <w:tc>
          <w:tcPr>
            <w:tcW w:w="1490" w:type="pct"/>
          </w:tcPr>
          <w:p w14:paraId="0059220C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</w:tcPr>
          <w:p w14:paraId="767BD45D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078EE1DC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</w:tcPr>
          <w:p w14:paraId="0F7B7058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0D919505" w14:textId="77777777" w:rsidR="002B3640" w:rsidRPr="00D930F4" w:rsidRDefault="002B3640" w:rsidP="002B3640">
            <w:pPr>
              <w:rPr>
                <w:sz w:val="20"/>
                <w:szCs w:val="20"/>
              </w:rPr>
            </w:pPr>
          </w:p>
        </w:tc>
      </w:tr>
      <w:tr w:rsidR="002B3640" w:rsidRPr="00D930F4" w14:paraId="06AAA34C" w14:textId="77777777" w:rsidTr="00CC3B68">
        <w:tc>
          <w:tcPr>
            <w:tcW w:w="1490" w:type="pct"/>
          </w:tcPr>
          <w:p w14:paraId="3ED12B16" w14:textId="77777777" w:rsidR="002B3640" w:rsidRPr="00D930F4" w:rsidRDefault="002B3640" w:rsidP="002B364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 xml:space="preserve">Relationship status </w:t>
            </w:r>
          </w:p>
        </w:tc>
        <w:tc>
          <w:tcPr>
            <w:tcW w:w="1435" w:type="pct"/>
          </w:tcPr>
          <w:p w14:paraId="796EC115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28F23785" w14:textId="3A84BEEB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</w:tcPr>
          <w:p w14:paraId="6F48AA94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51C4D19F" w14:textId="0FD2A4AA" w:rsidR="002B3640" w:rsidRPr="00D930F4" w:rsidRDefault="002B3640" w:rsidP="002B3640">
            <w:pPr>
              <w:rPr>
                <w:sz w:val="20"/>
                <w:szCs w:val="20"/>
              </w:rPr>
            </w:pPr>
          </w:p>
        </w:tc>
      </w:tr>
      <w:tr w:rsidR="002B3640" w:rsidRPr="00D930F4" w14:paraId="3F825334" w14:textId="77777777" w:rsidTr="00CC3B68">
        <w:tc>
          <w:tcPr>
            <w:tcW w:w="1490" w:type="pct"/>
          </w:tcPr>
          <w:p w14:paraId="5B47489D" w14:textId="74562082" w:rsidR="002B3640" w:rsidRPr="00D930F4" w:rsidRDefault="002B3640" w:rsidP="002B3640">
            <w:pPr>
              <w:ind w:left="171"/>
              <w:rPr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sz w:val="20"/>
                <w:szCs w:val="20"/>
                <w:lang w:val="en-US"/>
              </w:rPr>
              <w:t>Married</w:t>
            </w:r>
            <w:r>
              <w:rPr>
                <w:rFonts w:cstheme="minorHAnsi"/>
                <w:sz w:val="20"/>
                <w:szCs w:val="20"/>
                <w:lang w:val="en-US"/>
              </w:rPr>
              <w:t>/L</w:t>
            </w:r>
            <w:r w:rsidRPr="00801968">
              <w:rPr>
                <w:rFonts w:cstheme="minorHAnsi"/>
                <w:sz w:val="20"/>
                <w:szCs w:val="20"/>
                <w:lang w:val="en-US"/>
              </w:rPr>
              <w:t>iving with a partner</w:t>
            </w:r>
          </w:p>
        </w:tc>
        <w:tc>
          <w:tcPr>
            <w:tcW w:w="1435" w:type="pct"/>
          </w:tcPr>
          <w:p w14:paraId="58B99D1B" w14:textId="270DCCD8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320" w:type="pct"/>
          </w:tcPr>
          <w:p w14:paraId="63CCE821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</w:tcPr>
          <w:p w14:paraId="46F2133A" w14:textId="25B5278E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320" w:type="pct"/>
          </w:tcPr>
          <w:p w14:paraId="4FD87EB9" w14:textId="77777777" w:rsidR="002B3640" w:rsidRPr="00D930F4" w:rsidRDefault="002B3640" w:rsidP="002B3640">
            <w:pPr>
              <w:rPr>
                <w:sz w:val="20"/>
                <w:szCs w:val="20"/>
              </w:rPr>
            </w:pPr>
          </w:p>
        </w:tc>
      </w:tr>
      <w:tr w:rsidR="002B3640" w:rsidRPr="00D930F4" w14:paraId="1C88BA96" w14:textId="77777777" w:rsidTr="00CC3B68">
        <w:tc>
          <w:tcPr>
            <w:tcW w:w="1490" w:type="pct"/>
          </w:tcPr>
          <w:p w14:paraId="05BEBD1F" w14:textId="16681154" w:rsidR="002B3640" w:rsidRPr="00D930F4" w:rsidRDefault="002B3640" w:rsidP="002B3640">
            <w:pPr>
              <w:ind w:left="313" w:hanging="142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 partner/not living with partner</w:t>
            </w:r>
          </w:p>
        </w:tc>
        <w:tc>
          <w:tcPr>
            <w:tcW w:w="1435" w:type="pct"/>
          </w:tcPr>
          <w:p w14:paraId="016A0FD4" w14:textId="01064EA0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0</w:t>
            </w:r>
            <w:r>
              <w:rPr>
                <w:sz w:val="20"/>
                <w:szCs w:val="20"/>
                <w:lang w:val="en-US"/>
              </w:rPr>
              <w:t>3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87</w:t>
            </w:r>
            <w:r w:rsidRPr="00D930F4">
              <w:rPr>
                <w:sz w:val="20"/>
                <w:szCs w:val="20"/>
                <w:lang w:val="en-US"/>
              </w:rPr>
              <w:t>-1.2</w:t>
            </w:r>
            <w:r>
              <w:rPr>
                <w:sz w:val="20"/>
                <w:szCs w:val="20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20" w:type="pct"/>
          </w:tcPr>
          <w:p w14:paraId="5CEDE904" w14:textId="20EBC746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739</w:t>
            </w:r>
          </w:p>
        </w:tc>
        <w:tc>
          <w:tcPr>
            <w:tcW w:w="1435" w:type="pct"/>
          </w:tcPr>
          <w:p w14:paraId="2E1136B7" w14:textId="10FB9921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9</w:t>
            </w:r>
            <w:r>
              <w:rPr>
                <w:sz w:val="20"/>
                <w:szCs w:val="20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79</w:t>
            </w:r>
            <w:r w:rsidRPr="00D930F4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06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20" w:type="pct"/>
          </w:tcPr>
          <w:p w14:paraId="656CDDE0" w14:textId="6D303394" w:rsidR="002B3640" w:rsidRPr="00D930F4" w:rsidRDefault="002B3640" w:rsidP="002B3640">
            <w:pPr>
              <w:rPr>
                <w:sz w:val="20"/>
                <w:szCs w:val="20"/>
              </w:rPr>
            </w:pPr>
            <w:r w:rsidRPr="00D930F4">
              <w:rPr>
                <w:sz w:val="20"/>
                <w:szCs w:val="20"/>
              </w:rPr>
              <w:t>0.251</w:t>
            </w:r>
          </w:p>
        </w:tc>
      </w:tr>
      <w:tr w:rsidR="002B3640" w:rsidRPr="00D930F4" w14:paraId="5A101EBF" w14:textId="77777777" w:rsidTr="00CC3B68">
        <w:tc>
          <w:tcPr>
            <w:tcW w:w="1490" w:type="pct"/>
          </w:tcPr>
          <w:p w14:paraId="446AC8A9" w14:textId="5399B07B" w:rsidR="002B3640" w:rsidRPr="00D930F4" w:rsidRDefault="002B3640" w:rsidP="002B3640">
            <w:pPr>
              <w:ind w:left="313" w:hanging="142"/>
              <w:rPr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sz w:val="20"/>
                <w:szCs w:val="20"/>
                <w:lang w:val="en-US"/>
              </w:rPr>
              <w:t>Separated/Divorced/Widowed</w:t>
            </w:r>
          </w:p>
        </w:tc>
        <w:tc>
          <w:tcPr>
            <w:tcW w:w="1435" w:type="pct"/>
          </w:tcPr>
          <w:p w14:paraId="4FA0CFC3" w14:textId="1F2E494D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8</w:t>
            </w:r>
            <w:r>
              <w:rPr>
                <w:sz w:val="20"/>
                <w:szCs w:val="20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59</w:t>
            </w:r>
            <w:r w:rsidRPr="00D930F4">
              <w:rPr>
                <w:sz w:val="20"/>
                <w:szCs w:val="20"/>
                <w:lang w:val="en-US"/>
              </w:rPr>
              <w:t>-1.1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20" w:type="pct"/>
          </w:tcPr>
          <w:p w14:paraId="674F59E8" w14:textId="76F18DE2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233</w:t>
            </w:r>
          </w:p>
        </w:tc>
        <w:tc>
          <w:tcPr>
            <w:tcW w:w="1435" w:type="pct"/>
          </w:tcPr>
          <w:p w14:paraId="6A3912F6" w14:textId="0C1B19BD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7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 xml:space="preserve"> (0.5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-1.0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20" w:type="pct"/>
          </w:tcPr>
          <w:p w14:paraId="2A9966F9" w14:textId="091DC5D7" w:rsidR="002B3640" w:rsidRPr="00D930F4" w:rsidRDefault="002B3640" w:rsidP="002B3640">
            <w:pPr>
              <w:rPr>
                <w:sz w:val="20"/>
                <w:szCs w:val="20"/>
              </w:rPr>
            </w:pPr>
            <w:r w:rsidRPr="00D930F4">
              <w:rPr>
                <w:sz w:val="20"/>
                <w:szCs w:val="20"/>
              </w:rPr>
              <w:t>0.051</w:t>
            </w:r>
          </w:p>
        </w:tc>
      </w:tr>
      <w:tr w:rsidR="002B3640" w:rsidRPr="00D930F4" w14:paraId="01FE5300" w14:textId="77777777" w:rsidTr="00CC3B68">
        <w:tc>
          <w:tcPr>
            <w:tcW w:w="1490" w:type="pct"/>
          </w:tcPr>
          <w:p w14:paraId="37785962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</w:tcPr>
          <w:p w14:paraId="1F09CFD5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5676DFF1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</w:tcPr>
          <w:p w14:paraId="2979F7EB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4728C445" w14:textId="77777777" w:rsidR="002B3640" w:rsidRPr="00D930F4" w:rsidRDefault="002B3640" w:rsidP="002B3640">
            <w:pPr>
              <w:rPr>
                <w:sz w:val="20"/>
                <w:szCs w:val="20"/>
              </w:rPr>
            </w:pPr>
          </w:p>
        </w:tc>
      </w:tr>
      <w:tr w:rsidR="002B3640" w:rsidRPr="00D930F4" w14:paraId="68542C3C" w14:textId="77777777" w:rsidTr="00CC3B68">
        <w:tc>
          <w:tcPr>
            <w:tcW w:w="1490" w:type="pct"/>
          </w:tcPr>
          <w:p w14:paraId="14C2E8DD" w14:textId="5993B8AC" w:rsidR="002B3640" w:rsidRPr="00D930F4" w:rsidRDefault="002B3640" w:rsidP="002B364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Highest educational level completed</w:t>
            </w:r>
          </w:p>
        </w:tc>
        <w:tc>
          <w:tcPr>
            <w:tcW w:w="1435" w:type="pct"/>
          </w:tcPr>
          <w:p w14:paraId="146C332B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15F3AAAD" w14:textId="119D212E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</w:tcPr>
          <w:p w14:paraId="3FE76F36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2CA24595" w14:textId="1F03D0D2" w:rsidR="002B3640" w:rsidRPr="00D930F4" w:rsidRDefault="002B3640" w:rsidP="002B3640">
            <w:pPr>
              <w:rPr>
                <w:sz w:val="20"/>
                <w:szCs w:val="20"/>
              </w:rPr>
            </w:pPr>
          </w:p>
        </w:tc>
      </w:tr>
      <w:tr w:rsidR="002B3640" w:rsidRPr="00D930F4" w14:paraId="0D09905B" w14:textId="77777777" w:rsidTr="00CC3B68">
        <w:tc>
          <w:tcPr>
            <w:tcW w:w="1490" w:type="pct"/>
          </w:tcPr>
          <w:p w14:paraId="0031E21A" w14:textId="77777777" w:rsidR="002B3640" w:rsidRPr="00D930F4" w:rsidRDefault="002B3640" w:rsidP="002B3640">
            <w:pPr>
              <w:ind w:left="313" w:hanging="142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No schooling to primary incomplete</w:t>
            </w:r>
          </w:p>
        </w:tc>
        <w:tc>
          <w:tcPr>
            <w:tcW w:w="1435" w:type="pct"/>
          </w:tcPr>
          <w:p w14:paraId="14BBACEE" w14:textId="57784745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320" w:type="pct"/>
          </w:tcPr>
          <w:p w14:paraId="7EE5E3C0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</w:tcPr>
          <w:p w14:paraId="545F3B49" w14:textId="31BB44A2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320" w:type="pct"/>
          </w:tcPr>
          <w:p w14:paraId="64723935" w14:textId="77777777" w:rsidR="002B3640" w:rsidRPr="00D930F4" w:rsidRDefault="002B3640" w:rsidP="002B3640">
            <w:pPr>
              <w:rPr>
                <w:sz w:val="20"/>
                <w:szCs w:val="20"/>
              </w:rPr>
            </w:pPr>
          </w:p>
        </w:tc>
      </w:tr>
      <w:tr w:rsidR="002B3640" w:rsidRPr="00D930F4" w14:paraId="2AE3031A" w14:textId="77777777" w:rsidTr="00CC3B68">
        <w:tc>
          <w:tcPr>
            <w:tcW w:w="1490" w:type="pct"/>
          </w:tcPr>
          <w:p w14:paraId="42F3AE54" w14:textId="77777777" w:rsidR="002B3640" w:rsidRPr="00D930F4" w:rsidRDefault="002B3640" w:rsidP="002B3640">
            <w:pPr>
              <w:ind w:left="313" w:hanging="142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Primary complete to secondary incomplete</w:t>
            </w:r>
          </w:p>
        </w:tc>
        <w:tc>
          <w:tcPr>
            <w:tcW w:w="1435" w:type="pct"/>
          </w:tcPr>
          <w:p w14:paraId="197399FF" w14:textId="015E7DEA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7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76</w:t>
            </w:r>
            <w:r w:rsidRPr="00D930F4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26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20" w:type="pct"/>
          </w:tcPr>
          <w:p w14:paraId="02E77813" w14:textId="69B82E1B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844</w:t>
            </w:r>
          </w:p>
        </w:tc>
        <w:tc>
          <w:tcPr>
            <w:tcW w:w="1435" w:type="pct"/>
          </w:tcPr>
          <w:p w14:paraId="04F6195E" w14:textId="05657C73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29</w:t>
            </w:r>
            <w:r w:rsidRPr="00D930F4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6</w:t>
            </w:r>
            <w:r w:rsidRPr="00D930F4">
              <w:rPr>
                <w:sz w:val="20"/>
                <w:szCs w:val="20"/>
                <w:lang w:val="en-US"/>
              </w:rPr>
              <w:t>-1.7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20" w:type="pct"/>
          </w:tcPr>
          <w:p w14:paraId="7037E1EC" w14:textId="00FB27BA" w:rsidR="002B3640" w:rsidRPr="00D930F4" w:rsidRDefault="002B3640" w:rsidP="002B3640">
            <w:pPr>
              <w:rPr>
                <w:sz w:val="20"/>
                <w:szCs w:val="20"/>
              </w:rPr>
            </w:pPr>
            <w:r w:rsidRPr="00D930F4">
              <w:rPr>
                <w:sz w:val="20"/>
                <w:szCs w:val="20"/>
              </w:rPr>
              <w:t>0.088</w:t>
            </w:r>
          </w:p>
        </w:tc>
      </w:tr>
      <w:tr w:rsidR="002B3640" w:rsidRPr="00D930F4" w14:paraId="28F0B441" w14:textId="77777777" w:rsidTr="00CC3B68">
        <w:tc>
          <w:tcPr>
            <w:tcW w:w="1490" w:type="pct"/>
          </w:tcPr>
          <w:p w14:paraId="61FAC80C" w14:textId="77777777" w:rsidR="002B3640" w:rsidRPr="00D930F4" w:rsidRDefault="002B3640" w:rsidP="002B3640">
            <w:pPr>
              <w:ind w:left="313" w:hanging="142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Secondary complete or more</w:t>
            </w:r>
          </w:p>
        </w:tc>
        <w:tc>
          <w:tcPr>
            <w:tcW w:w="1435" w:type="pct"/>
          </w:tcPr>
          <w:p w14:paraId="6CD958C3" w14:textId="04205C62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9</w:t>
            </w:r>
            <w:r>
              <w:rPr>
                <w:sz w:val="20"/>
                <w:szCs w:val="20"/>
                <w:lang w:val="en-US"/>
              </w:rPr>
              <w:t>2</w:t>
            </w:r>
            <w:r w:rsidRPr="00D930F4">
              <w:rPr>
                <w:sz w:val="20"/>
                <w:szCs w:val="20"/>
                <w:lang w:val="en-US"/>
              </w:rPr>
              <w:t xml:space="preserve"> (0.7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-1.2</w:t>
            </w:r>
            <w:r>
              <w:rPr>
                <w:sz w:val="20"/>
                <w:szCs w:val="20"/>
                <w:lang w:val="en-US"/>
              </w:rPr>
              <w:t>1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20" w:type="pct"/>
          </w:tcPr>
          <w:p w14:paraId="692F19F6" w14:textId="19884424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544</w:t>
            </w:r>
          </w:p>
        </w:tc>
        <w:tc>
          <w:tcPr>
            <w:tcW w:w="1435" w:type="pct"/>
          </w:tcPr>
          <w:p w14:paraId="4F03EC93" w14:textId="6C6DB9BF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4</w:t>
            </w:r>
            <w:r>
              <w:rPr>
                <w:sz w:val="20"/>
                <w:szCs w:val="20"/>
                <w:lang w:val="en-US"/>
              </w:rPr>
              <w:t>1</w:t>
            </w:r>
            <w:r w:rsidRPr="00D930F4">
              <w:rPr>
                <w:sz w:val="20"/>
                <w:szCs w:val="20"/>
                <w:lang w:val="en-US"/>
              </w:rPr>
              <w:t xml:space="preserve"> (1.0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>-1.9</w:t>
            </w:r>
            <w:r>
              <w:rPr>
                <w:sz w:val="20"/>
                <w:szCs w:val="20"/>
                <w:lang w:val="en-US"/>
              </w:rPr>
              <w:t>1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20" w:type="pct"/>
          </w:tcPr>
          <w:p w14:paraId="6497A70E" w14:textId="38BA53EA" w:rsidR="002B3640" w:rsidRPr="00D930F4" w:rsidRDefault="002B3640" w:rsidP="002B3640">
            <w:pPr>
              <w:rPr>
                <w:sz w:val="20"/>
                <w:szCs w:val="20"/>
              </w:rPr>
            </w:pPr>
            <w:r w:rsidRPr="00D930F4">
              <w:rPr>
                <w:sz w:val="20"/>
                <w:szCs w:val="20"/>
              </w:rPr>
              <w:t>0.027</w:t>
            </w:r>
          </w:p>
        </w:tc>
      </w:tr>
      <w:tr w:rsidR="002B3640" w:rsidRPr="00D930F4" w14:paraId="3678865A" w14:textId="77777777" w:rsidTr="00CC3B68">
        <w:tc>
          <w:tcPr>
            <w:tcW w:w="1490" w:type="pct"/>
          </w:tcPr>
          <w:p w14:paraId="353FF83B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</w:tcPr>
          <w:p w14:paraId="7222C85F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3B6DD5A7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</w:tcPr>
          <w:p w14:paraId="7FAA4C4B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433DD747" w14:textId="77777777" w:rsidR="002B3640" w:rsidRPr="00D930F4" w:rsidRDefault="002B3640" w:rsidP="002B3640">
            <w:pPr>
              <w:rPr>
                <w:sz w:val="20"/>
                <w:szCs w:val="20"/>
              </w:rPr>
            </w:pPr>
          </w:p>
        </w:tc>
      </w:tr>
      <w:tr w:rsidR="002B3640" w:rsidRPr="00D930F4" w14:paraId="0E006A62" w14:textId="77777777" w:rsidTr="00CC3B68">
        <w:tc>
          <w:tcPr>
            <w:tcW w:w="1490" w:type="pct"/>
          </w:tcPr>
          <w:p w14:paraId="48C6F014" w14:textId="2E66BF17" w:rsidR="002B3640" w:rsidRPr="00D930F4" w:rsidRDefault="002B3640" w:rsidP="002B364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019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id work</w:t>
            </w:r>
            <w:r w:rsidRPr="00D930F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35" w:type="pct"/>
          </w:tcPr>
          <w:p w14:paraId="12F510C0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5E90554A" w14:textId="540E9316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</w:tcPr>
          <w:p w14:paraId="6224D2EB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39BC75CF" w14:textId="706ED191" w:rsidR="002B3640" w:rsidRPr="00D930F4" w:rsidRDefault="002B3640" w:rsidP="002B3640">
            <w:pPr>
              <w:rPr>
                <w:sz w:val="20"/>
                <w:szCs w:val="20"/>
              </w:rPr>
            </w:pPr>
          </w:p>
        </w:tc>
      </w:tr>
      <w:tr w:rsidR="002B3640" w:rsidRPr="00D930F4" w14:paraId="0E461E8A" w14:textId="77777777" w:rsidTr="00CC3B68">
        <w:tc>
          <w:tcPr>
            <w:tcW w:w="1490" w:type="pct"/>
          </w:tcPr>
          <w:p w14:paraId="40FDDF75" w14:textId="08C399F0" w:rsidR="002B3640" w:rsidRPr="00D930F4" w:rsidRDefault="002B3640" w:rsidP="002B3640">
            <w:pPr>
              <w:ind w:firstLine="171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435" w:type="pct"/>
          </w:tcPr>
          <w:p w14:paraId="66726BA3" w14:textId="2F2760F8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320" w:type="pct"/>
          </w:tcPr>
          <w:p w14:paraId="4E9827C7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</w:tcPr>
          <w:p w14:paraId="3E3AD5C9" w14:textId="7844D0B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320" w:type="pct"/>
          </w:tcPr>
          <w:p w14:paraId="72284759" w14:textId="77777777" w:rsidR="002B3640" w:rsidRPr="00D930F4" w:rsidRDefault="002B3640" w:rsidP="002B3640">
            <w:pPr>
              <w:rPr>
                <w:sz w:val="20"/>
                <w:szCs w:val="20"/>
              </w:rPr>
            </w:pPr>
          </w:p>
        </w:tc>
      </w:tr>
      <w:tr w:rsidR="002B3640" w:rsidRPr="00D930F4" w14:paraId="3140DB5B" w14:textId="77777777" w:rsidTr="00CC3B68">
        <w:tc>
          <w:tcPr>
            <w:tcW w:w="1490" w:type="pct"/>
          </w:tcPr>
          <w:p w14:paraId="330E5BB1" w14:textId="62B82869" w:rsidR="002B3640" w:rsidRPr="00D930F4" w:rsidRDefault="002B3640" w:rsidP="002B3640">
            <w:pPr>
              <w:ind w:left="171"/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435" w:type="pct"/>
          </w:tcPr>
          <w:p w14:paraId="48E05AAF" w14:textId="69663382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15</w:t>
            </w:r>
            <w:r w:rsidRPr="00D930F4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5</w:t>
            </w:r>
            <w:r w:rsidRPr="00D930F4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39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20" w:type="pct"/>
          </w:tcPr>
          <w:p w14:paraId="6203CD0E" w14:textId="1C9C9D10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139</w:t>
            </w:r>
          </w:p>
        </w:tc>
        <w:tc>
          <w:tcPr>
            <w:tcW w:w="1435" w:type="pct"/>
          </w:tcPr>
          <w:p w14:paraId="46DE77FD" w14:textId="07568710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8</w:t>
            </w:r>
            <w:r>
              <w:rPr>
                <w:sz w:val="20"/>
                <w:szCs w:val="20"/>
                <w:lang w:val="en-US"/>
              </w:rPr>
              <w:t>4</w:t>
            </w:r>
            <w:r w:rsidRPr="00D930F4">
              <w:rPr>
                <w:sz w:val="20"/>
                <w:szCs w:val="20"/>
                <w:lang w:val="en-US"/>
              </w:rPr>
              <w:t xml:space="preserve"> (0.7</w:t>
            </w:r>
            <w:r>
              <w:rPr>
                <w:sz w:val="20"/>
                <w:szCs w:val="20"/>
                <w:lang w:val="en-US"/>
              </w:rPr>
              <w:t>1</w:t>
            </w:r>
            <w:r w:rsidRPr="00D930F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8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20" w:type="pct"/>
          </w:tcPr>
          <w:p w14:paraId="5FADFFF2" w14:textId="31C4D3A6" w:rsidR="002B3640" w:rsidRPr="00D930F4" w:rsidRDefault="002B3640" w:rsidP="002B3640">
            <w:pPr>
              <w:rPr>
                <w:sz w:val="20"/>
                <w:szCs w:val="20"/>
              </w:rPr>
            </w:pPr>
            <w:r w:rsidRPr="00D930F4">
              <w:rPr>
                <w:sz w:val="20"/>
                <w:szCs w:val="20"/>
              </w:rPr>
              <w:t>0.026</w:t>
            </w:r>
          </w:p>
        </w:tc>
      </w:tr>
      <w:tr w:rsidR="002B3640" w:rsidRPr="00D930F4" w14:paraId="35CE21ED" w14:textId="77777777" w:rsidTr="00CC3B68">
        <w:tc>
          <w:tcPr>
            <w:tcW w:w="1490" w:type="pct"/>
          </w:tcPr>
          <w:p w14:paraId="202BEFE0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</w:tcPr>
          <w:p w14:paraId="509E3898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60EDFF5A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</w:tcPr>
          <w:p w14:paraId="2569FB42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6DD8EB77" w14:textId="77777777" w:rsidR="002B3640" w:rsidRPr="00D930F4" w:rsidRDefault="002B3640" w:rsidP="002B3640">
            <w:pPr>
              <w:rPr>
                <w:sz w:val="20"/>
                <w:szCs w:val="20"/>
              </w:rPr>
            </w:pPr>
          </w:p>
        </w:tc>
      </w:tr>
      <w:tr w:rsidR="002B3640" w:rsidRPr="00D930F4" w14:paraId="6835F0EF" w14:textId="77777777" w:rsidTr="00CC3B68">
        <w:tc>
          <w:tcPr>
            <w:tcW w:w="1490" w:type="pct"/>
          </w:tcPr>
          <w:p w14:paraId="3FF857F1" w14:textId="77777777" w:rsidR="002B3640" w:rsidRPr="00D930F4" w:rsidRDefault="002B3640" w:rsidP="002B364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30F4">
              <w:rPr>
                <w:b/>
                <w:bCs/>
                <w:sz w:val="20"/>
                <w:szCs w:val="20"/>
                <w:lang w:val="en-US"/>
              </w:rPr>
              <w:t>Asset Index</w:t>
            </w:r>
          </w:p>
        </w:tc>
        <w:tc>
          <w:tcPr>
            <w:tcW w:w="1435" w:type="pct"/>
          </w:tcPr>
          <w:p w14:paraId="35528009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390697B0" w14:textId="4E2DA7BB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</w:tcPr>
          <w:p w14:paraId="4CF5FA2D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138B75E1" w14:textId="666A9A3D" w:rsidR="002B3640" w:rsidRPr="00D930F4" w:rsidRDefault="002B3640" w:rsidP="002B3640">
            <w:pPr>
              <w:rPr>
                <w:sz w:val="20"/>
                <w:szCs w:val="20"/>
              </w:rPr>
            </w:pPr>
          </w:p>
        </w:tc>
      </w:tr>
      <w:tr w:rsidR="002B3640" w:rsidRPr="00D930F4" w14:paraId="6DF87D3C" w14:textId="77777777" w:rsidTr="00CC3B68">
        <w:tc>
          <w:tcPr>
            <w:tcW w:w="1490" w:type="pct"/>
          </w:tcPr>
          <w:p w14:paraId="7868E380" w14:textId="1BD79492" w:rsidR="002B3640" w:rsidRPr="00D930F4" w:rsidRDefault="002B3640" w:rsidP="002B3640">
            <w:pPr>
              <w:tabs>
                <w:tab w:val="left" w:pos="313"/>
                <w:tab w:val="left" w:pos="455"/>
              </w:tabs>
              <w:ind w:left="313" w:hanging="142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pper tercile</w:t>
            </w:r>
            <w:r w:rsidRPr="0080196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35" w:type="pct"/>
          </w:tcPr>
          <w:p w14:paraId="6AECAE2B" w14:textId="14BFD4F3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320" w:type="pct"/>
          </w:tcPr>
          <w:p w14:paraId="14E28D74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</w:tcPr>
          <w:p w14:paraId="525948EC" w14:textId="030802D5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320" w:type="pct"/>
          </w:tcPr>
          <w:p w14:paraId="464F5EE6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  <w:tr w:rsidR="002B3640" w:rsidRPr="00D930F4" w14:paraId="51309D6F" w14:textId="77777777" w:rsidTr="00CC3B68">
        <w:tc>
          <w:tcPr>
            <w:tcW w:w="1490" w:type="pct"/>
          </w:tcPr>
          <w:p w14:paraId="70E96546" w14:textId="0871DA2A" w:rsidR="002B3640" w:rsidRPr="00D930F4" w:rsidRDefault="002B3640" w:rsidP="002B3640">
            <w:pPr>
              <w:tabs>
                <w:tab w:val="left" w:pos="313"/>
                <w:tab w:val="left" w:pos="455"/>
              </w:tabs>
              <w:ind w:left="313" w:hanging="142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iddle tercile</w:t>
            </w:r>
          </w:p>
        </w:tc>
        <w:tc>
          <w:tcPr>
            <w:tcW w:w="1435" w:type="pct"/>
          </w:tcPr>
          <w:p w14:paraId="44DF1FA5" w14:textId="0B6C167B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06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86</w:t>
            </w:r>
            <w:r w:rsidRPr="00D930F4">
              <w:rPr>
                <w:sz w:val="20"/>
                <w:szCs w:val="20"/>
                <w:lang w:val="en-US"/>
              </w:rPr>
              <w:t>-1.3</w:t>
            </w:r>
            <w:r>
              <w:rPr>
                <w:sz w:val="20"/>
                <w:szCs w:val="20"/>
                <w:lang w:val="en-US"/>
              </w:rPr>
              <w:t>1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20" w:type="pct"/>
          </w:tcPr>
          <w:p w14:paraId="3ECDE877" w14:textId="3DEA17BF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595</w:t>
            </w:r>
          </w:p>
        </w:tc>
        <w:tc>
          <w:tcPr>
            <w:tcW w:w="1435" w:type="pct"/>
          </w:tcPr>
          <w:p w14:paraId="7C5BE9CE" w14:textId="42307A93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17</w:t>
            </w:r>
            <w:r w:rsidRPr="00D930F4">
              <w:rPr>
                <w:sz w:val="20"/>
                <w:szCs w:val="20"/>
                <w:lang w:val="en-US"/>
              </w:rPr>
              <w:t xml:space="preserve"> (1.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>0-1.</w:t>
            </w:r>
            <w:r>
              <w:rPr>
                <w:sz w:val="20"/>
                <w:szCs w:val="20"/>
                <w:lang w:val="en-US"/>
              </w:rPr>
              <w:t>38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20" w:type="pct"/>
          </w:tcPr>
          <w:p w14:paraId="6D257619" w14:textId="388E6275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051</w:t>
            </w:r>
          </w:p>
        </w:tc>
      </w:tr>
      <w:tr w:rsidR="002B3640" w:rsidRPr="00D930F4" w14:paraId="3AE03755" w14:textId="77777777" w:rsidTr="00CC3B68">
        <w:tc>
          <w:tcPr>
            <w:tcW w:w="1490" w:type="pct"/>
          </w:tcPr>
          <w:p w14:paraId="51148B02" w14:textId="188C68CC" w:rsidR="002B3640" w:rsidRPr="00D930F4" w:rsidRDefault="002B3640" w:rsidP="002B3640">
            <w:pPr>
              <w:tabs>
                <w:tab w:val="left" w:pos="313"/>
                <w:tab w:val="left" w:pos="455"/>
              </w:tabs>
              <w:ind w:left="313" w:hanging="142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wer tercile</w:t>
            </w:r>
          </w:p>
        </w:tc>
        <w:tc>
          <w:tcPr>
            <w:tcW w:w="1435" w:type="pct"/>
          </w:tcPr>
          <w:p w14:paraId="1C25A3D8" w14:textId="6E1E2E1D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16</w:t>
            </w:r>
            <w:r w:rsidRPr="00D930F4">
              <w:rPr>
                <w:sz w:val="20"/>
                <w:szCs w:val="20"/>
                <w:lang w:val="en-US"/>
              </w:rPr>
              <w:t xml:space="preserve"> (0.9</w:t>
            </w:r>
            <w:r>
              <w:rPr>
                <w:sz w:val="20"/>
                <w:szCs w:val="20"/>
                <w:lang w:val="en-US"/>
              </w:rPr>
              <w:t>1</w:t>
            </w:r>
            <w:r w:rsidRPr="00D930F4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48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20" w:type="pct"/>
          </w:tcPr>
          <w:p w14:paraId="6B0B6052" w14:textId="61C7DB5A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223</w:t>
            </w:r>
          </w:p>
        </w:tc>
        <w:tc>
          <w:tcPr>
            <w:tcW w:w="1435" w:type="pct"/>
          </w:tcPr>
          <w:p w14:paraId="2E7B153D" w14:textId="16DBFABC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1.1</w:t>
            </w:r>
            <w:r>
              <w:rPr>
                <w:sz w:val="20"/>
                <w:szCs w:val="20"/>
                <w:lang w:val="en-US"/>
              </w:rPr>
              <w:t>0</w:t>
            </w:r>
            <w:r w:rsidRPr="00D930F4">
              <w:rPr>
                <w:sz w:val="20"/>
                <w:szCs w:val="20"/>
                <w:lang w:val="en-US"/>
              </w:rPr>
              <w:t xml:space="preserve"> (0.</w:t>
            </w:r>
            <w:r>
              <w:rPr>
                <w:sz w:val="20"/>
                <w:szCs w:val="20"/>
                <w:lang w:val="en-US"/>
              </w:rPr>
              <w:t>86</w:t>
            </w:r>
            <w:r w:rsidRPr="00D930F4">
              <w:rPr>
                <w:sz w:val="20"/>
                <w:szCs w:val="20"/>
                <w:lang w:val="en-US"/>
              </w:rPr>
              <w:t>-1.3</w:t>
            </w:r>
            <w:r>
              <w:rPr>
                <w:sz w:val="20"/>
                <w:szCs w:val="20"/>
                <w:lang w:val="en-US"/>
              </w:rPr>
              <w:t>5</w:t>
            </w:r>
            <w:r w:rsidRPr="00D930F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20" w:type="pct"/>
          </w:tcPr>
          <w:p w14:paraId="42EA8AEB" w14:textId="0E517045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  <w:r w:rsidRPr="00D930F4">
              <w:rPr>
                <w:sz w:val="20"/>
                <w:szCs w:val="20"/>
                <w:lang w:val="en-US"/>
              </w:rPr>
              <w:t>0.499</w:t>
            </w:r>
          </w:p>
        </w:tc>
      </w:tr>
      <w:tr w:rsidR="002B3640" w:rsidRPr="00D930F4" w14:paraId="301B0366" w14:textId="77777777" w:rsidTr="00CC3B68">
        <w:tc>
          <w:tcPr>
            <w:tcW w:w="1490" w:type="pct"/>
          </w:tcPr>
          <w:p w14:paraId="2CF158F9" w14:textId="77777777" w:rsidR="002B3640" w:rsidRPr="00D930F4" w:rsidRDefault="002B3640" w:rsidP="002B3640">
            <w:pPr>
              <w:tabs>
                <w:tab w:val="left" w:pos="313"/>
                <w:tab w:val="left" w:pos="455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</w:tcPr>
          <w:p w14:paraId="41EF2512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0E6DEA80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</w:tcPr>
          <w:p w14:paraId="29C9E480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14:paraId="414FDE96" w14:textId="77777777" w:rsidR="002B3640" w:rsidRPr="00D930F4" w:rsidRDefault="002B3640" w:rsidP="002B3640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374D5295" w14:textId="77777777" w:rsidR="00917360" w:rsidRPr="006E5827" w:rsidRDefault="00917360" w:rsidP="006E5827">
      <w:pPr>
        <w:rPr>
          <w:b/>
          <w:bCs/>
          <w:sz w:val="2"/>
          <w:szCs w:val="2"/>
        </w:rPr>
      </w:pPr>
    </w:p>
    <w:sectPr w:rsidR="00917360" w:rsidRPr="006E5827" w:rsidSect="007638EF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B5B22C" w14:textId="77777777" w:rsidR="003E359E" w:rsidRDefault="003E359E">
      <w:r>
        <w:separator/>
      </w:r>
    </w:p>
  </w:endnote>
  <w:endnote w:type="continuationSeparator" w:id="0">
    <w:p w14:paraId="7FEAA3CA" w14:textId="77777777" w:rsidR="003E359E" w:rsidRDefault="003E3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199360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0A5F1B" w14:textId="77777777" w:rsidR="002B3640" w:rsidRDefault="002B3640" w:rsidP="007638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EF9A67" w14:textId="77777777" w:rsidR="002B3640" w:rsidRDefault="002B3640" w:rsidP="007638E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138789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8FCC7A" w14:textId="2B2E3AAE" w:rsidR="002B3640" w:rsidRDefault="002B3640" w:rsidP="007638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DA4675E" w14:textId="77777777" w:rsidR="002B3640" w:rsidRDefault="002B3640" w:rsidP="007638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D73247" w14:textId="77777777" w:rsidR="003E359E" w:rsidRDefault="003E359E">
      <w:r>
        <w:separator/>
      </w:r>
    </w:p>
  </w:footnote>
  <w:footnote w:type="continuationSeparator" w:id="0">
    <w:p w14:paraId="65218343" w14:textId="77777777" w:rsidR="003E359E" w:rsidRDefault="003E35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CC7687"/>
    <w:multiLevelType w:val="hybridMultilevel"/>
    <w:tmpl w:val="B70CCCEC"/>
    <w:lvl w:ilvl="0" w:tplc="067058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1C6B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C87C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723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C882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F89B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803E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58E7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7E76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3FC6644"/>
    <w:multiLevelType w:val="hybridMultilevel"/>
    <w:tmpl w:val="23A62120"/>
    <w:lvl w:ilvl="0" w:tplc="452286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EC01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9614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FE4C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6CBD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480C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4E89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0AD7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2A73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CD1304B"/>
    <w:multiLevelType w:val="hybridMultilevel"/>
    <w:tmpl w:val="C688D6B2"/>
    <w:lvl w:ilvl="0" w:tplc="2826B4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A242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A62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7EEF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C8A8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CC0A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60CF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B691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ACFB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98C2711"/>
    <w:multiLevelType w:val="hybridMultilevel"/>
    <w:tmpl w:val="088C45D8"/>
    <w:lvl w:ilvl="0" w:tplc="FDE01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A080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6060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ACB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061A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0851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3CCE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826A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3A8C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A326EAE"/>
    <w:multiLevelType w:val="hybridMultilevel"/>
    <w:tmpl w:val="9E48B6BA"/>
    <w:lvl w:ilvl="0" w:tplc="8E027E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624F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90B8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5E1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BA0F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70CB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38C6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8CE3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121E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3E17F8C"/>
    <w:multiLevelType w:val="hybridMultilevel"/>
    <w:tmpl w:val="A7DAF59E"/>
    <w:lvl w:ilvl="0" w:tplc="1C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5756E2"/>
    <w:multiLevelType w:val="hybridMultilevel"/>
    <w:tmpl w:val="BFEE96D4"/>
    <w:lvl w:ilvl="0" w:tplc="DC2042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F4F6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C877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DA77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10C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1EBE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2C9F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DCE9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CEA4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75B2E3F"/>
    <w:multiLevelType w:val="hybridMultilevel"/>
    <w:tmpl w:val="6ADAA68A"/>
    <w:lvl w:ilvl="0" w:tplc="0D165ED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DF56A4"/>
    <w:multiLevelType w:val="hybridMultilevel"/>
    <w:tmpl w:val="EDE86EAC"/>
    <w:lvl w:ilvl="0" w:tplc="407C4A54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C729FC"/>
    <w:multiLevelType w:val="hybridMultilevel"/>
    <w:tmpl w:val="E7EE1938"/>
    <w:lvl w:ilvl="0" w:tplc="D3422D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2A3F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BEE7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668E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C4F2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A40B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6E77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AC51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92AD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EFB62A1"/>
    <w:multiLevelType w:val="hybridMultilevel"/>
    <w:tmpl w:val="6974EDE8"/>
    <w:lvl w:ilvl="0" w:tplc="1C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C575B4"/>
    <w:multiLevelType w:val="hybridMultilevel"/>
    <w:tmpl w:val="436CEBAE"/>
    <w:lvl w:ilvl="0" w:tplc="B454B2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1"/>
  </w:num>
  <w:num w:numId="3">
    <w:abstractNumId w:val="7"/>
  </w:num>
  <w:num w:numId="4">
    <w:abstractNumId w:val="5"/>
  </w:num>
  <w:num w:numId="5">
    <w:abstractNumId w:val="10"/>
  </w:num>
  <w:num w:numId="6">
    <w:abstractNumId w:val="0"/>
  </w:num>
  <w:num w:numId="7">
    <w:abstractNumId w:val="4"/>
  </w:num>
  <w:num w:numId="8">
    <w:abstractNumId w:val="6"/>
  </w:num>
  <w:num w:numId="9">
    <w:abstractNumId w:val="1"/>
  </w:num>
  <w:num w:numId="10">
    <w:abstractNumId w:val="3"/>
  </w:num>
  <w:num w:numId="11">
    <w:abstractNumId w:val="2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38EF"/>
    <w:rsid w:val="00084C1B"/>
    <w:rsid w:val="000A0C77"/>
    <w:rsid w:val="000A72DE"/>
    <w:rsid w:val="000B31AB"/>
    <w:rsid w:val="00103F9F"/>
    <w:rsid w:val="00110C8A"/>
    <w:rsid w:val="001250CB"/>
    <w:rsid w:val="00125173"/>
    <w:rsid w:val="00133994"/>
    <w:rsid w:val="001519F8"/>
    <w:rsid w:val="00162DEF"/>
    <w:rsid w:val="00190D33"/>
    <w:rsid w:val="00192F2D"/>
    <w:rsid w:val="001E2E5E"/>
    <w:rsid w:val="002059D7"/>
    <w:rsid w:val="002368AA"/>
    <w:rsid w:val="00241F75"/>
    <w:rsid w:val="002509D6"/>
    <w:rsid w:val="002668F2"/>
    <w:rsid w:val="002748C9"/>
    <w:rsid w:val="00281527"/>
    <w:rsid w:val="002B3640"/>
    <w:rsid w:val="002D2630"/>
    <w:rsid w:val="0030158E"/>
    <w:rsid w:val="003279CC"/>
    <w:rsid w:val="00332897"/>
    <w:rsid w:val="00344C98"/>
    <w:rsid w:val="003812BA"/>
    <w:rsid w:val="00393D50"/>
    <w:rsid w:val="003957E2"/>
    <w:rsid w:val="00396363"/>
    <w:rsid w:val="003E359E"/>
    <w:rsid w:val="00402122"/>
    <w:rsid w:val="00406F15"/>
    <w:rsid w:val="00415918"/>
    <w:rsid w:val="00423F41"/>
    <w:rsid w:val="00462AAA"/>
    <w:rsid w:val="00494F8D"/>
    <w:rsid w:val="004A2CAC"/>
    <w:rsid w:val="004B798F"/>
    <w:rsid w:val="004C2F13"/>
    <w:rsid w:val="004D2532"/>
    <w:rsid w:val="004F1398"/>
    <w:rsid w:val="004F6AD0"/>
    <w:rsid w:val="00504507"/>
    <w:rsid w:val="0053620D"/>
    <w:rsid w:val="00536D1C"/>
    <w:rsid w:val="005372CD"/>
    <w:rsid w:val="00542C85"/>
    <w:rsid w:val="005451D4"/>
    <w:rsid w:val="00562CAD"/>
    <w:rsid w:val="00634A53"/>
    <w:rsid w:val="00653B82"/>
    <w:rsid w:val="00661847"/>
    <w:rsid w:val="00666388"/>
    <w:rsid w:val="0068124F"/>
    <w:rsid w:val="006834F4"/>
    <w:rsid w:val="0069537C"/>
    <w:rsid w:val="00697417"/>
    <w:rsid w:val="00697DA1"/>
    <w:rsid w:val="006A41D0"/>
    <w:rsid w:val="006B070C"/>
    <w:rsid w:val="006B7AF5"/>
    <w:rsid w:val="006E5827"/>
    <w:rsid w:val="00734665"/>
    <w:rsid w:val="00752190"/>
    <w:rsid w:val="00756459"/>
    <w:rsid w:val="007638EF"/>
    <w:rsid w:val="007C7498"/>
    <w:rsid w:val="007E3A44"/>
    <w:rsid w:val="00803A0E"/>
    <w:rsid w:val="0081133E"/>
    <w:rsid w:val="0088704C"/>
    <w:rsid w:val="008C5365"/>
    <w:rsid w:val="008D36D6"/>
    <w:rsid w:val="009037A3"/>
    <w:rsid w:val="00907687"/>
    <w:rsid w:val="00917360"/>
    <w:rsid w:val="00922EDB"/>
    <w:rsid w:val="00923719"/>
    <w:rsid w:val="00970332"/>
    <w:rsid w:val="009716F9"/>
    <w:rsid w:val="00980804"/>
    <w:rsid w:val="00983F42"/>
    <w:rsid w:val="009A0332"/>
    <w:rsid w:val="009F78E3"/>
    <w:rsid w:val="00A0157C"/>
    <w:rsid w:val="00A209E5"/>
    <w:rsid w:val="00A42D03"/>
    <w:rsid w:val="00A910BC"/>
    <w:rsid w:val="00A97719"/>
    <w:rsid w:val="00B03A29"/>
    <w:rsid w:val="00B408EA"/>
    <w:rsid w:val="00B41049"/>
    <w:rsid w:val="00B7409E"/>
    <w:rsid w:val="00B87EAC"/>
    <w:rsid w:val="00BA03BF"/>
    <w:rsid w:val="00BA66F9"/>
    <w:rsid w:val="00BE0F8E"/>
    <w:rsid w:val="00BF23CA"/>
    <w:rsid w:val="00C064FF"/>
    <w:rsid w:val="00C24FD0"/>
    <w:rsid w:val="00C531A5"/>
    <w:rsid w:val="00C61932"/>
    <w:rsid w:val="00C85C35"/>
    <w:rsid w:val="00C87A4B"/>
    <w:rsid w:val="00C93045"/>
    <w:rsid w:val="00CC3B68"/>
    <w:rsid w:val="00CF3BBA"/>
    <w:rsid w:val="00D6338C"/>
    <w:rsid w:val="00D80E3C"/>
    <w:rsid w:val="00D90986"/>
    <w:rsid w:val="00D930F4"/>
    <w:rsid w:val="00DB2696"/>
    <w:rsid w:val="00DB4CBC"/>
    <w:rsid w:val="00DD35C4"/>
    <w:rsid w:val="00E5651F"/>
    <w:rsid w:val="00E64C1E"/>
    <w:rsid w:val="00E8700A"/>
    <w:rsid w:val="00E94E9B"/>
    <w:rsid w:val="00EE3D2C"/>
    <w:rsid w:val="00EF0023"/>
    <w:rsid w:val="00F1460B"/>
    <w:rsid w:val="00F256E6"/>
    <w:rsid w:val="00F25E78"/>
    <w:rsid w:val="00F54C89"/>
    <w:rsid w:val="00F64FBB"/>
    <w:rsid w:val="00F66081"/>
    <w:rsid w:val="00F67921"/>
    <w:rsid w:val="00F76308"/>
    <w:rsid w:val="00F8759A"/>
    <w:rsid w:val="00F965C3"/>
    <w:rsid w:val="00FE66AA"/>
    <w:rsid w:val="00FF4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F01A10F"/>
  <w15:chartTrackingRefBased/>
  <w15:docId w15:val="{1BF53713-D812-E748-A2DA-39A77132C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6F9"/>
  </w:style>
  <w:style w:type="paragraph" w:styleId="Heading1">
    <w:name w:val="heading 1"/>
    <w:basedOn w:val="Normal"/>
    <w:next w:val="Normal"/>
    <w:link w:val="Heading1Char"/>
    <w:uiPriority w:val="9"/>
    <w:qFormat/>
    <w:rsid w:val="009A03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033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38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8E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638E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38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38EF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38EF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638EF"/>
    <w:pPr>
      <w:tabs>
        <w:tab w:val="center" w:pos="4680"/>
        <w:tab w:val="right" w:pos="9360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638EF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638EF"/>
  </w:style>
  <w:style w:type="character" w:customStyle="1" w:styleId="Heading1Char">
    <w:name w:val="Heading 1 Char"/>
    <w:basedOn w:val="DefaultParagraphFont"/>
    <w:link w:val="Heading1"/>
    <w:uiPriority w:val="9"/>
    <w:rsid w:val="009A033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A033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9A0332"/>
    <w:pPr>
      <w:ind w:left="720"/>
      <w:contextualSpacing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3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332"/>
    <w:rPr>
      <w:b/>
      <w:bCs/>
      <w:sz w:val="20"/>
      <w:szCs w:val="20"/>
      <w:lang w:val="en-GB"/>
    </w:rPr>
  </w:style>
  <w:style w:type="paragraph" w:styleId="NoSpacing">
    <w:name w:val="No Spacing"/>
    <w:uiPriority w:val="1"/>
    <w:qFormat/>
    <w:rsid w:val="009A0332"/>
    <w:rPr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A0332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A0332"/>
    <w:pPr>
      <w:spacing w:before="120"/>
      <w:ind w:left="240"/>
    </w:pPr>
    <w:rPr>
      <w:rFonts w:cstheme="minorHAnsi"/>
      <w:b/>
      <w:bCs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9A0332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A0332"/>
    <w:pPr>
      <w:spacing w:before="120"/>
    </w:pPr>
    <w:rPr>
      <w:rFonts w:cstheme="minorHAnsi"/>
      <w:b/>
      <w:bCs/>
      <w:i/>
      <w:iCs/>
      <w:lang w:val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A0332"/>
    <w:pPr>
      <w:ind w:left="480"/>
    </w:pPr>
    <w:rPr>
      <w:rFonts w:cstheme="minorHAnsi"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A0332"/>
    <w:pPr>
      <w:ind w:left="720"/>
    </w:pPr>
    <w:rPr>
      <w:rFonts w:cstheme="minorHAnsi"/>
      <w:sz w:val="20"/>
      <w:szCs w:val="20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A0332"/>
    <w:pPr>
      <w:ind w:left="960"/>
    </w:pPr>
    <w:rPr>
      <w:rFonts w:cstheme="minorHAnsi"/>
      <w:sz w:val="20"/>
      <w:szCs w:val="20"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A0332"/>
    <w:pPr>
      <w:ind w:left="1200"/>
    </w:pPr>
    <w:rPr>
      <w:rFonts w:cstheme="minorHAnsi"/>
      <w:sz w:val="20"/>
      <w:szCs w:val="20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A0332"/>
    <w:pPr>
      <w:ind w:left="1440"/>
    </w:pPr>
    <w:rPr>
      <w:rFonts w:cstheme="minorHAnsi"/>
      <w:sz w:val="20"/>
      <w:szCs w:val="20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A0332"/>
    <w:pPr>
      <w:ind w:left="1680"/>
    </w:pPr>
    <w:rPr>
      <w:rFonts w:cstheme="minorHAnsi"/>
      <w:sz w:val="20"/>
      <w:szCs w:val="20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A0332"/>
    <w:pPr>
      <w:ind w:left="1920"/>
    </w:pPr>
    <w:rPr>
      <w:rFonts w:cstheme="minorHAnsi"/>
      <w:sz w:val="20"/>
      <w:szCs w:val="20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9A0332"/>
    <w:rPr>
      <w:rFonts w:ascii="Consolas" w:hAnsi="Consolas" w:cs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9A0332"/>
    <w:rPr>
      <w:rFonts w:ascii="Consolas" w:hAnsi="Consolas" w:cs="Consolas"/>
      <w:sz w:val="21"/>
      <w:szCs w:val="21"/>
      <w:lang w:val="en-GB"/>
    </w:rPr>
  </w:style>
  <w:style w:type="character" w:styleId="PlaceholderText">
    <w:name w:val="Placeholder Text"/>
    <w:basedOn w:val="DefaultParagraphFont"/>
    <w:uiPriority w:val="99"/>
    <w:semiHidden/>
    <w:rsid w:val="003957E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90768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DB4C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75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70951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6255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7773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24966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59608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0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802623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942645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21139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1471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4643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3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833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081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467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1268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9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24533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41552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08271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82825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77167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0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493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31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311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066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oodley</dc:creator>
  <cp:keywords/>
  <dc:description/>
  <cp:lastModifiedBy>Jennifer Moodley</cp:lastModifiedBy>
  <cp:revision>4</cp:revision>
  <cp:lastPrinted>2020-06-10T07:19:00Z</cp:lastPrinted>
  <dcterms:created xsi:type="dcterms:W3CDTF">2020-06-15T13:37:00Z</dcterms:created>
  <dcterms:modified xsi:type="dcterms:W3CDTF">2020-06-16T10:55:00Z</dcterms:modified>
</cp:coreProperties>
</file>